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6537D" w14:textId="77777777" w:rsidR="009811ED" w:rsidRPr="001120C6" w:rsidRDefault="009811ED" w:rsidP="009811ED">
      <w:pPr>
        <w:rPr>
          <w:b/>
          <w:bCs/>
          <w:lang w:val="en-GB"/>
        </w:rPr>
      </w:pPr>
      <w:r w:rsidRPr="001120C6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</w:t>
      </w:r>
      <w:r w:rsidRPr="001120C6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T</w:t>
      </w:r>
      <w:r w:rsidRPr="001120C6">
        <w:rPr>
          <w:b/>
          <w:bCs/>
          <w:lang w:val="en-GB"/>
        </w:rPr>
        <w:t xml:space="preserve">able 2. </w:t>
      </w:r>
      <w:r>
        <w:rPr>
          <w:b/>
          <w:bCs/>
          <w:lang w:val="en-GB"/>
        </w:rPr>
        <w:t xml:space="preserve">Summary of </w:t>
      </w:r>
      <w:r w:rsidRPr="001120C6">
        <w:rPr>
          <w:b/>
          <w:bCs/>
          <w:lang w:val="en-GB"/>
        </w:rPr>
        <w:t>CAMARADES</w:t>
      </w:r>
      <w:r>
        <w:rPr>
          <w:b/>
          <w:bCs/>
          <w:lang w:val="en-GB"/>
        </w:rPr>
        <w:t xml:space="preserve"> tool outcomes</w:t>
      </w:r>
    </w:p>
    <w:p w14:paraId="0A800C68" w14:textId="0797F851" w:rsidR="0082250D" w:rsidRDefault="008E5DCF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6C1DF831" wp14:editId="187EE56E">
            <wp:extent cx="8566484" cy="4656221"/>
            <wp:effectExtent l="0" t="0" r="6350" b="1778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4DAB990-385A-AE3B-3A9A-981B28085C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360B7F" w14:textId="1A0C9EF4" w:rsidR="000A3979" w:rsidRDefault="00C62999">
      <w:pPr>
        <w:rPr>
          <w:lang w:val="en-GB"/>
        </w:rPr>
      </w:pPr>
      <w:r>
        <w:rPr>
          <w:lang w:val="en-GB"/>
        </w:rPr>
        <w:t>*Item not analysed.</w:t>
      </w:r>
    </w:p>
    <w:p w14:paraId="41C6CB86" w14:textId="42F666C5" w:rsidR="00C06409" w:rsidRPr="00C62999" w:rsidRDefault="00C06409">
      <w:pPr>
        <w:rPr>
          <w:lang w:val="en-GB"/>
        </w:rPr>
      </w:pPr>
    </w:p>
    <w:sectPr w:rsidR="00C06409" w:rsidRPr="00C62999" w:rsidSect="008E5D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50D"/>
    <w:rsid w:val="000A3979"/>
    <w:rsid w:val="001120C6"/>
    <w:rsid w:val="00150682"/>
    <w:rsid w:val="00212116"/>
    <w:rsid w:val="002F754C"/>
    <w:rsid w:val="0082250D"/>
    <w:rsid w:val="008E5DCF"/>
    <w:rsid w:val="009811ED"/>
    <w:rsid w:val="00B819FB"/>
    <w:rsid w:val="00C06409"/>
    <w:rsid w:val="00C62999"/>
    <w:rsid w:val="00D9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027B6"/>
  <w15:chartTrackingRefBased/>
  <w15:docId w15:val="{F4AA0747-1EAF-1F47-8DF4-6DDE5534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064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640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64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64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64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uismatesanz/Library/Containers/com.apple.mail/Data/Library/Mail%20Downloads/9C296C81-952A-4EF1-82D9-AA2644BECA95/TABLE%20RISK%20OF%20BIAS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sz="1800" b="0" i="0" baseline="0">
                <a:effectLst/>
              </a:rPr>
              <a:t>Reporting quality according to the CAMARADES too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AMARADES!$A$7</c:f>
              <c:strCache>
                <c:ptCount val="1"/>
                <c:pt idx="0">
                  <c:v>Report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CAMARADES!$B$6:$K$6</c:f>
              <c:strCache>
                <c:ptCount val="10"/>
                <c:pt idx="0">
                  <c:v>Publication in peer-reviewed journal</c:v>
                </c:pt>
                <c:pt idx="1">
                  <c:v>Statement of control of temperature</c:v>
                </c:pt>
                <c:pt idx="2">
                  <c:v>Randomization of treatment or control</c:v>
                </c:pt>
                <c:pt idx="3">
                  <c:v>Allocation concealment</c:v>
                </c:pt>
                <c:pt idx="4">
                  <c:v>Blinded assessment of outcome</c:v>
                </c:pt>
                <c:pt idx="5">
                  <c:v>Avoidance of anesthetics with marked intrinsic properties</c:v>
                </c:pt>
                <c:pt idx="6">
                  <c:v>Use of animals with hypertension or diabetes*</c:v>
                </c:pt>
                <c:pt idx="7">
                  <c:v>Sample size calculation</c:v>
                </c:pt>
                <c:pt idx="8">
                  <c:v>Statement of compliance with regulatory requirements</c:v>
                </c:pt>
                <c:pt idx="9">
                  <c:v>Statement regarding possible conflict of interest</c:v>
                </c:pt>
              </c:strCache>
            </c:strRef>
          </c:cat>
          <c:val>
            <c:numRef>
              <c:f>CAMARADES!$B$7:$K$7</c:f>
              <c:numCache>
                <c:formatCode>General</c:formatCode>
                <c:ptCount val="10"/>
                <c:pt idx="0">
                  <c:v>100</c:v>
                </c:pt>
                <c:pt idx="1">
                  <c:v>78</c:v>
                </c:pt>
                <c:pt idx="2">
                  <c:v>70</c:v>
                </c:pt>
                <c:pt idx="3">
                  <c:v>16</c:v>
                </c:pt>
                <c:pt idx="4">
                  <c:v>35</c:v>
                </c:pt>
                <c:pt idx="5">
                  <c:v>100</c:v>
                </c:pt>
                <c:pt idx="7">
                  <c:v>3</c:v>
                </c:pt>
                <c:pt idx="8">
                  <c:v>100</c:v>
                </c:pt>
                <c:pt idx="9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AB-4944-85CC-7B76EA436C98}"/>
            </c:ext>
          </c:extLst>
        </c:ser>
        <c:ser>
          <c:idx val="1"/>
          <c:order val="1"/>
          <c:tx>
            <c:strRef>
              <c:f>CAMARADES!$A$8</c:f>
              <c:strCache>
                <c:ptCount val="1"/>
                <c:pt idx="0">
                  <c:v>Not repor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CAMARADES!$B$6:$K$6</c:f>
              <c:strCache>
                <c:ptCount val="10"/>
                <c:pt idx="0">
                  <c:v>Publication in peer-reviewed journal</c:v>
                </c:pt>
                <c:pt idx="1">
                  <c:v>Statement of control of temperature</c:v>
                </c:pt>
                <c:pt idx="2">
                  <c:v>Randomization of treatment or control</c:v>
                </c:pt>
                <c:pt idx="3">
                  <c:v>Allocation concealment</c:v>
                </c:pt>
                <c:pt idx="4">
                  <c:v>Blinded assessment of outcome</c:v>
                </c:pt>
                <c:pt idx="5">
                  <c:v>Avoidance of anesthetics with marked intrinsic properties</c:v>
                </c:pt>
                <c:pt idx="6">
                  <c:v>Use of animals with hypertension or diabetes*</c:v>
                </c:pt>
                <c:pt idx="7">
                  <c:v>Sample size calculation</c:v>
                </c:pt>
                <c:pt idx="8">
                  <c:v>Statement of compliance with regulatory requirements</c:v>
                </c:pt>
                <c:pt idx="9">
                  <c:v>Statement regarding possible conflict of interest</c:v>
                </c:pt>
              </c:strCache>
            </c:strRef>
          </c:cat>
          <c:val>
            <c:numRef>
              <c:f>CAMARADES!$B$8:$K$8</c:f>
              <c:numCache>
                <c:formatCode>General</c:formatCode>
                <c:ptCount val="10"/>
                <c:pt idx="0">
                  <c:v>0</c:v>
                </c:pt>
                <c:pt idx="1">
                  <c:v>22</c:v>
                </c:pt>
                <c:pt idx="2">
                  <c:v>30</c:v>
                </c:pt>
                <c:pt idx="3">
                  <c:v>84</c:v>
                </c:pt>
                <c:pt idx="4">
                  <c:v>65</c:v>
                </c:pt>
                <c:pt idx="5">
                  <c:v>0</c:v>
                </c:pt>
                <c:pt idx="7">
                  <c:v>97</c:v>
                </c:pt>
                <c:pt idx="8">
                  <c:v>0</c:v>
                </c:pt>
                <c:pt idx="9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AB-4944-85CC-7B76EA436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571839664"/>
        <c:axId val="571786752"/>
      </c:barChart>
      <c:catAx>
        <c:axId val="571839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_tradnl"/>
                  <a:t>Percentage</a:t>
                </a:r>
              </a:p>
            </c:rich>
          </c:tx>
          <c:layout>
            <c:manualLayout>
              <c:xMode val="edge"/>
              <c:yMode val="edge"/>
              <c:x val="7.09627903010318E-3"/>
              <c:y val="2.234198765694833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71786752"/>
        <c:crosses val="autoZero"/>
        <c:auto val="1"/>
        <c:lblAlgn val="ctr"/>
        <c:lblOffset val="100"/>
        <c:noMultiLvlLbl val="0"/>
      </c:catAx>
      <c:valAx>
        <c:axId val="5717867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71839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tesanz García</dc:creator>
  <cp:keywords/>
  <dc:description/>
  <cp:lastModifiedBy>Luis Matesanz García</cp:lastModifiedBy>
  <cp:revision>9</cp:revision>
  <dcterms:created xsi:type="dcterms:W3CDTF">2022-09-02T10:23:00Z</dcterms:created>
  <dcterms:modified xsi:type="dcterms:W3CDTF">2022-12-19T18:05:00Z</dcterms:modified>
</cp:coreProperties>
</file>